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3330"/>
        <w:gridCol w:w="2808"/>
      </w:tblGrid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able S6.  ANOVA effects for second holeboard exploration/olfactory preference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test which included L-dopa administration (cohort 3).  Pks=Pokes; Dur=Duration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st/Variabl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le Poke Frequenci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Hole Pok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0.27, p=0.76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de Hole Pok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0.35, p=0.71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Ambulation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0.12, p=0.89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mpty vs Odor Corner  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0.28, p=0.76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ole Type 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33)=15.67, p=0.0004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oup x Hole Type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1.16, p=0.33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color w:val="FF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Odor (OD)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0.52, p=0.60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color w:val="FF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Empty (Em)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0.53, p=0.59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f1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OPG+Sal: OD vs Em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33)=1.29, p=0.26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f1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OPG+L-Dopa: OD vs Em     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33)=5.99, p=0.020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n+Sal: OD vs Em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33)=10.72, p=0.003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vel vs Familiar Odo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0.52, p=0.60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ole Type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33)=42,14, p&lt;0.0000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oup x Hole Type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4.45, p=0.019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Familiar (Fam)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1.58, p=0.22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ovel (Nov)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3.29, p=0.0497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f1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OPG+Sal: Fam vs Nov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33)=1.79, p=0.19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f1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OPG+L-Dopa: Fam vs Nov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33)=27.72, p&lt;0.0000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n+Sal: Fam vs Nov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33)=21.53, p=0.0001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le Poke Duration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pty vs Odo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2.17, p=0.13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ole Type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33)=19.19, p=0.0001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oup x Hole Type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0.85, p=0.44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color w:val="FF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Odor (OD)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1.88, p=0.17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color w:val="FF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Empty (Em)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1.40, p=0.59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f1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OPG+Sal: OD vs Em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33)=3.54, p=0.07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f1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OPG+L-Dopa: OD vs Em     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33)=4.51, p=0.041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n+Sal: OD vs Em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33)=12.84, p=0.001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72" w:right="1440" w:gutter="0" w:header="0" w:top="720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7T21:44:00Z</dcterms:created>
  <dc:creator>David Wozniak</dc:creator>
  <dc:description/>
  <cp:keywords/>
  <dc:language>en-US</dc:language>
  <cp:lastModifiedBy>David Wozniak</cp:lastModifiedBy>
  <dcterms:modified xsi:type="dcterms:W3CDTF">2013-05-09T20:37:00Z</dcterms:modified>
  <cp:revision>16</cp:revision>
  <dc:subject/>
  <dc:title/>
</cp:coreProperties>
</file>